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269294" w14:textId="0DCFA67A" w:rsidR="00797853" w:rsidRDefault="00797853">
      <w:pPr>
        <w:rPr>
          <w:rFonts w:ascii="Times" w:hAnsi="Times" w:cs="Times"/>
          <w:b/>
          <w:bCs/>
          <w:sz w:val="22"/>
        </w:rPr>
      </w:pPr>
      <w:r>
        <w:rPr>
          <w:rFonts w:ascii="Times" w:hAnsi="Times" w:cs="Times" w:hint="eastAsia"/>
          <w:b/>
          <w:bCs/>
          <w:sz w:val="22"/>
        </w:rPr>
        <w:t>S</w:t>
      </w:r>
      <w:r>
        <w:rPr>
          <w:rFonts w:ascii="Times" w:hAnsi="Times" w:cs="Times"/>
          <w:b/>
          <w:bCs/>
          <w:sz w:val="22"/>
        </w:rPr>
        <w:t>upplementary information</w:t>
      </w:r>
    </w:p>
    <w:p w14:paraId="723248E5" w14:textId="77777777" w:rsidR="00E1149F" w:rsidRDefault="00E1149F">
      <w:pPr>
        <w:rPr>
          <w:rFonts w:ascii="Times" w:hAnsi="Times" w:cs="Times"/>
          <w:b/>
          <w:bCs/>
          <w:sz w:val="22"/>
        </w:rPr>
      </w:pPr>
    </w:p>
    <w:p w14:paraId="08DC0026" w14:textId="77777777" w:rsidR="00C03150" w:rsidRPr="00FB7E87" w:rsidRDefault="00C03150" w:rsidP="00C031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7E8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Evaluation of Notch1 mRNA stability after LY294002 treatment. </w:t>
      </w:r>
      <w:r w:rsidRPr="00FB7E87">
        <w:rPr>
          <w:rFonts w:ascii="Times New Roman" w:hAnsi="Times New Roman" w:cs="Times New Roman"/>
          <w:sz w:val="24"/>
          <w:szCs w:val="24"/>
        </w:rPr>
        <w:t>Quantitative PCR analysis of mouse primary CD4</w:t>
      </w:r>
      <w:r w:rsidRPr="00FB7E8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B7E87">
        <w:rPr>
          <w:rFonts w:ascii="Times New Roman" w:hAnsi="Times New Roman" w:cs="Times New Roman"/>
          <w:sz w:val="24"/>
          <w:szCs w:val="24"/>
        </w:rPr>
        <w:t xml:space="preserve"> T cells activated with anti-CD3 and anti-CD28 antibodies in the presence of 50 μM LY294002 or DMSO (vehicle), followed by treatment with 10 μg/ml actinomycin D. (a) Schematic representation of the experimental flow. (b) Kinetics of Notch1 mRNA decay. Error bars represent mean ± SD.</w:t>
      </w:r>
    </w:p>
    <w:p w14:paraId="7B8E5804" w14:textId="77777777" w:rsidR="00424025" w:rsidRPr="00C03150" w:rsidRDefault="00424025" w:rsidP="00B4642C">
      <w:pPr>
        <w:rPr>
          <w:rFonts w:ascii="Times" w:hAnsi="Times" w:cs="Times"/>
          <w:sz w:val="22"/>
        </w:rPr>
      </w:pPr>
    </w:p>
    <w:p w14:paraId="4983436B" w14:textId="06F0AB6B" w:rsidR="00B4642C" w:rsidRDefault="00B4642C" w:rsidP="00424025">
      <w:pPr>
        <w:jc w:val="center"/>
        <w:rPr>
          <w:rFonts w:ascii="Times" w:hAnsi="Times" w:cs="Times"/>
          <w:sz w:val="22"/>
        </w:rPr>
      </w:pPr>
    </w:p>
    <w:p w14:paraId="7B202728" w14:textId="0D03E6BA" w:rsidR="00B4642C" w:rsidRDefault="00D75880" w:rsidP="00B4642C">
      <w:pPr>
        <w:rPr>
          <w:rFonts w:ascii="Times" w:hAnsi="Times" w:cs="Times"/>
          <w:sz w:val="22"/>
        </w:rPr>
      </w:pPr>
      <w:r>
        <w:rPr>
          <w:rFonts w:ascii="Times" w:hAnsi="Times" w:cs="Times"/>
          <w:noProof/>
          <w:sz w:val="22"/>
          <w:lang w:val="en-IN" w:eastAsia="en-IN"/>
        </w:rPr>
        <w:drawing>
          <wp:inline distT="0" distB="0" distL="0" distR="0" wp14:anchorId="4996076A" wp14:editId="7B4E7C4F">
            <wp:extent cx="5901690" cy="174371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690" cy="1743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DF345B" w14:textId="4DF4BCD2" w:rsidR="00B4642C" w:rsidRDefault="00B4642C">
      <w:pPr>
        <w:widowControl/>
        <w:wordWrap/>
        <w:autoSpaceDE/>
        <w:autoSpaceDN/>
        <w:rPr>
          <w:rFonts w:ascii="Times" w:hAnsi="Times" w:cs="Times"/>
          <w:sz w:val="22"/>
        </w:rPr>
      </w:pPr>
      <w:r>
        <w:rPr>
          <w:rFonts w:ascii="Times" w:hAnsi="Times" w:cs="Times"/>
          <w:sz w:val="22"/>
        </w:rPr>
        <w:br w:type="page"/>
      </w:r>
    </w:p>
    <w:p w14:paraId="7C20AF12" w14:textId="77777777" w:rsidR="00C03150" w:rsidRPr="00F424E3" w:rsidRDefault="00C03150" w:rsidP="00C031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24E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2. Assessment of the role of SP1 during regulation of Notch1 promoter activity.</w:t>
      </w:r>
      <w:r w:rsidRPr="00F424E3">
        <w:rPr>
          <w:rFonts w:ascii="Times New Roman" w:hAnsi="Times New Roman" w:cs="Times New Roman"/>
          <w:sz w:val="24"/>
          <w:szCs w:val="24"/>
        </w:rPr>
        <w:t xml:space="preserve"> Luciferase reporter assay of Jurkat T cells under the indicated conditions. Data are presented as the mean ± SD.</w:t>
      </w:r>
    </w:p>
    <w:p w14:paraId="043AE03F" w14:textId="77777777" w:rsidR="003659DF" w:rsidRDefault="003659DF">
      <w:pPr>
        <w:rPr>
          <w:rFonts w:ascii="Times" w:hAnsi="Times" w:cs="Times"/>
          <w:sz w:val="22"/>
        </w:rPr>
      </w:pPr>
    </w:p>
    <w:p w14:paraId="036D3708" w14:textId="29D4EBBF" w:rsidR="00105FA1" w:rsidRDefault="005D0960" w:rsidP="005D0960">
      <w:pPr>
        <w:widowControl/>
        <w:wordWrap/>
        <w:autoSpaceDE/>
        <w:autoSpaceDN/>
        <w:jc w:val="center"/>
        <w:rPr>
          <w:rFonts w:ascii="Times" w:hAnsi="Times" w:cs="Times"/>
          <w:sz w:val="22"/>
        </w:rPr>
      </w:pPr>
      <w:r>
        <w:rPr>
          <w:rFonts w:ascii="Times" w:hAnsi="Times" w:cs="Times"/>
          <w:b/>
          <w:bCs/>
          <w:noProof/>
          <w:sz w:val="22"/>
          <w:lang w:val="en-IN" w:eastAsia="en-IN"/>
        </w:rPr>
        <w:drawing>
          <wp:inline distT="0" distB="0" distL="0" distR="0" wp14:anchorId="79A32B9A" wp14:editId="48CEB32D">
            <wp:extent cx="4246206" cy="310896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2504" cy="3113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049B36" w14:textId="77777777" w:rsidR="00D54DFE" w:rsidRDefault="00105FA1">
      <w:pPr>
        <w:widowControl/>
        <w:wordWrap/>
        <w:autoSpaceDE/>
        <w:autoSpaceDN/>
        <w:rPr>
          <w:rFonts w:ascii="Times" w:hAnsi="Times" w:cs="Times"/>
          <w:sz w:val="22"/>
        </w:rPr>
      </w:pPr>
      <w:r>
        <w:rPr>
          <w:rFonts w:ascii="Times" w:hAnsi="Times" w:cs="Times"/>
          <w:sz w:val="22"/>
        </w:rPr>
        <w:br w:type="page"/>
      </w:r>
    </w:p>
    <w:p w14:paraId="7061609A" w14:textId="5ED37941" w:rsidR="00C03150" w:rsidRPr="00FB7E87" w:rsidRDefault="00C03150" w:rsidP="00C031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7E8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3. Original </w:t>
      </w:r>
      <w:r w:rsidR="00916710" w:rsidRPr="00FB7E87">
        <w:rPr>
          <w:rFonts w:ascii="Times New Roman" w:hAnsi="Times New Roman" w:cs="Times New Roman" w:hint="eastAsia"/>
          <w:b/>
          <w:bCs/>
          <w:sz w:val="24"/>
          <w:szCs w:val="24"/>
        </w:rPr>
        <w:t>image</w:t>
      </w:r>
      <w:r w:rsidRPr="00FB7E87">
        <w:rPr>
          <w:rFonts w:ascii="Times New Roman" w:hAnsi="Times New Roman" w:cs="Times New Roman"/>
          <w:b/>
          <w:bCs/>
          <w:sz w:val="24"/>
          <w:szCs w:val="24"/>
        </w:rPr>
        <w:t xml:space="preserve"> of DNA electrophoresis.</w:t>
      </w:r>
      <w:r w:rsidRPr="00FB7E87">
        <w:rPr>
          <w:rFonts w:ascii="Times New Roman" w:hAnsi="Times New Roman" w:cs="Times New Roman"/>
          <w:sz w:val="24"/>
          <w:szCs w:val="24"/>
        </w:rPr>
        <w:t xml:space="preserve"> Original image of the gel in Figure 2b.</w:t>
      </w:r>
    </w:p>
    <w:p w14:paraId="1BFB6BC7" w14:textId="77777777" w:rsidR="00797851" w:rsidRPr="00C03150" w:rsidRDefault="00797851" w:rsidP="00D54DFE">
      <w:pPr>
        <w:widowControl/>
        <w:wordWrap/>
        <w:autoSpaceDE/>
        <w:autoSpaceDN/>
        <w:jc w:val="left"/>
        <w:rPr>
          <w:rFonts w:ascii="Times" w:hAnsi="Times" w:cs="Times"/>
          <w:sz w:val="22"/>
        </w:rPr>
      </w:pPr>
    </w:p>
    <w:p w14:paraId="360ABD77" w14:textId="34B639E1" w:rsidR="00D54DFE" w:rsidRPr="00D54DFE" w:rsidRDefault="00797851" w:rsidP="00797851">
      <w:pPr>
        <w:widowControl/>
        <w:wordWrap/>
        <w:autoSpaceDE/>
        <w:autoSpaceDN/>
        <w:jc w:val="center"/>
        <w:rPr>
          <w:rFonts w:ascii="Times" w:hAnsi="Times" w:cs="Times"/>
          <w:sz w:val="22"/>
        </w:rPr>
      </w:pPr>
      <w:r>
        <w:rPr>
          <w:rFonts w:ascii="Times" w:hAnsi="Times" w:cs="Times"/>
          <w:noProof/>
          <w:sz w:val="22"/>
          <w:lang w:val="en-IN" w:eastAsia="en-IN"/>
        </w:rPr>
        <w:drawing>
          <wp:inline distT="0" distB="0" distL="0" distR="0" wp14:anchorId="2F382A8F" wp14:editId="000E03D9">
            <wp:extent cx="2182495" cy="2993390"/>
            <wp:effectExtent l="0" t="0" r="8255" b="0"/>
            <wp:docPr id="48" name="그림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2495" cy="2993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64BC46" w14:textId="4EC35117" w:rsidR="00D54DFE" w:rsidRDefault="00D54DFE">
      <w:pPr>
        <w:widowControl/>
        <w:wordWrap/>
        <w:autoSpaceDE/>
        <w:autoSpaceDN/>
        <w:rPr>
          <w:rFonts w:ascii="Times" w:hAnsi="Times" w:cs="Times"/>
          <w:sz w:val="22"/>
        </w:rPr>
      </w:pPr>
      <w:r>
        <w:rPr>
          <w:rFonts w:ascii="Times" w:hAnsi="Times" w:cs="Times"/>
          <w:sz w:val="22"/>
        </w:rPr>
        <w:br w:type="page"/>
      </w:r>
    </w:p>
    <w:p w14:paraId="663EC09C" w14:textId="1F56620A" w:rsidR="00C03150" w:rsidRPr="00FB7E87" w:rsidRDefault="00C03150" w:rsidP="00C031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7E8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4. Original </w:t>
      </w:r>
      <w:r w:rsidR="00916710" w:rsidRPr="00FB7E87">
        <w:rPr>
          <w:rFonts w:ascii="Times New Roman" w:hAnsi="Times New Roman" w:cs="Times New Roman"/>
          <w:b/>
          <w:bCs/>
          <w:sz w:val="24"/>
          <w:szCs w:val="24"/>
        </w:rPr>
        <w:t>images</w:t>
      </w:r>
      <w:r w:rsidRPr="00FB7E87">
        <w:rPr>
          <w:rFonts w:ascii="Times New Roman" w:hAnsi="Times New Roman" w:cs="Times New Roman"/>
          <w:b/>
          <w:bCs/>
          <w:sz w:val="24"/>
          <w:szCs w:val="24"/>
        </w:rPr>
        <w:t xml:space="preserve"> for the electrophoretic mobility shift assay.</w:t>
      </w:r>
      <w:r w:rsidRPr="00FB7E87">
        <w:rPr>
          <w:rFonts w:ascii="Times New Roman" w:hAnsi="Times New Roman" w:cs="Times New Roman"/>
          <w:sz w:val="24"/>
          <w:szCs w:val="24"/>
        </w:rPr>
        <w:t xml:space="preserve"> (a–d) Original images of the </w:t>
      </w:r>
      <w:r w:rsidR="00404FA4" w:rsidRPr="00FB7E87">
        <w:rPr>
          <w:rFonts w:ascii="Times New Roman" w:hAnsi="Times New Roman" w:cs="Times New Roman"/>
          <w:sz w:val="24"/>
          <w:szCs w:val="24"/>
        </w:rPr>
        <w:t>data</w:t>
      </w:r>
      <w:r w:rsidRPr="00FB7E87">
        <w:rPr>
          <w:rFonts w:ascii="Times New Roman" w:hAnsi="Times New Roman" w:cs="Times New Roman"/>
          <w:sz w:val="24"/>
          <w:szCs w:val="24"/>
        </w:rPr>
        <w:t xml:space="preserve"> in (a) Figure 3b, left panel; (b) Figure 3b, right panel; (c) Figure 3c, left panel; and (d) Figure 3c, right panel.</w:t>
      </w:r>
    </w:p>
    <w:p w14:paraId="57B5E3A5" w14:textId="1EE9A0E5" w:rsidR="000234BF" w:rsidRPr="00C03150" w:rsidRDefault="000234BF" w:rsidP="00003114">
      <w:pPr>
        <w:widowControl/>
        <w:wordWrap/>
        <w:autoSpaceDE/>
        <w:autoSpaceDN/>
        <w:jc w:val="center"/>
        <w:rPr>
          <w:rFonts w:ascii="Times" w:hAnsi="Times" w:cs="Times"/>
          <w:sz w:val="22"/>
        </w:rPr>
      </w:pPr>
    </w:p>
    <w:p w14:paraId="0E95F497" w14:textId="051BCADE" w:rsidR="00D54DFE" w:rsidRDefault="00CC182D" w:rsidP="00CF71BD">
      <w:pPr>
        <w:widowControl/>
        <w:wordWrap/>
        <w:autoSpaceDE/>
        <w:autoSpaceDN/>
        <w:jc w:val="center"/>
        <w:rPr>
          <w:rFonts w:ascii="Times" w:hAnsi="Times" w:cs="Times"/>
          <w:sz w:val="22"/>
        </w:rPr>
      </w:pPr>
      <w:r>
        <w:rPr>
          <w:rFonts w:ascii="Times" w:hAnsi="Times" w:cs="Times"/>
          <w:noProof/>
          <w:sz w:val="22"/>
          <w:lang w:val="en-IN" w:eastAsia="en-IN"/>
        </w:rPr>
        <w:drawing>
          <wp:inline distT="0" distB="0" distL="0" distR="0" wp14:anchorId="1591DA94" wp14:editId="1C04F445">
            <wp:extent cx="4084955" cy="4261485"/>
            <wp:effectExtent l="0" t="0" r="0" b="5715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955" cy="4261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6D7ADD" w14:textId="130B7A07" w:rsidR="005D0960" w:rsidRDefault="00D54DFE">
      <w:pPr>
        <w:widowControl/>
        <w:wordWrap/>
        <w:autoSpaceDE/>
        <w:autoSpaceDN/>
        <w:rPr>
          <w:rFonts w:ascii="Times" w:hAnsi="Times" w:cs="Times"/>
          <w:sz w:val="22"/>
        </w:rPr>
      </w:pPr>
      <w:r>
        <w:rPr>
          <w:rFonts w:ascii="Times" w:hAnsi="Times" w:cs="Times"/>
          <w:sz w:val="22"/>
        </w:rPr>
        <w:br w:type="page"/>
      </w:r>
    </w:p>
    <w:p w14:paraId="1508CE12" w14:textId="77777777" w:rsidR="00C03150" w:rsidRPr="0005183C" w:rsidRDefault="00C03150" w:rsidP="00C03150">
      <w:pPr>
        <w:spacing w:line="480" w:lineRule="auto"/>
        <w:rPr>
          <w:rFonts w:ascii="Times New Roman" w:hAnsi="Times New Roman"/>
          <w:b/>
          <w:sz w:val="24"/>
        </w:rPr>
      </w:pPr>
      <w:r w:rsidRPr="00F424E3">
        <w:rPr>
          <w:rFonts w:ascii="Times New Roman" w:hAnsi="Times New Roman" w:cs="Times New Roman"/>
          <w:b/>
          <w:bCs/>
          <w:sz w:val="24"/>
          <w:szCs w:val="24"/>
        </w:rPr>
        <w:t>Supplementary table 1. No</w:t>
      </w:r>
      <w:bookmarkStart w:id="0" w:name="_GoBack"/>
      <w:bookmarkEnd w:id="0"/>
      <w:r w:rsidRPr="00F424E3">
        <w:rPr>
          <w:rFonts w:ascii="Times New Roman" w:hAnsi="Times New Roman" w:cs="Times New Roman"/>
          <w:b/>
          <w:bCs/>
          <w:sz w:val="24"/>
          <w:szCs w:val="24"/>
        </w:rPr>
        <w:t>tch1 −300 to −270 sequence binding proteins predicted by Transfac.</w:t>
      </w:r>
    </w:p>
    <w:tbl>
      <w:tblPr>
        <w:tblW w:w="837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72"/>
        <w:gridCol w:w="1010"/>
        <w:gridCol w:w="1010"/>
        <w:gridCol w:w="1010"/>
        <w:gridCol w:w="2574"/>
      </w:tblGrid>
      <w:tr w:rsidR="009F125A" w:rsidRPr="004F346B" w14:paraId="0A16C143" w14:textId="77777777" w:rsidTr="004558A1">
        <w:trPr>
          <w:trHeight w:val="303"/>
          <w:jc w:val="center"/>
        </w:trPr>
        <w:tc>
          <w:tcPr>
            <w:tcW w:w="27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F55849" w14:textId="51D314C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Name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48A3CA" w14:textId="29D0FB00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Position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C049DD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Core match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DE4FB8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Matrix match</w:t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A514AB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Sequence</w:t>
            </w:r>
          </w:p>
        </w:tc>
      </w:tr>
      <w:tr w:rsidR="009F125A" w:rsidRPr="004F346B" w14:paraId="02C55C04" w14:textId="77777777" w:rsidTr="004558A1">
        <w:trPr>
          <w:trHeight w:val="303"/>
          <w:jc w:val="center"/>
        </w:trPr>
        <w:tc>
          <w:tcPr>
            <w:tcW w:w="27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00D25A" w14:textId="22588BDD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Stimulating protein 1</w:t>
            </w:r>
            <w:r w:rsidR="00024B73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 xml:space="preserve"> (</w:t>
            </w: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SP1</w:t>
            </w:r>
            <w:r w:rsidR="00024B73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928437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1+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E6EA53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B862C4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0.974</w:t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B1F9B4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kern w:val="24"/>
                <w:sz w:val="22"/>
              </w:rPr>
              <w:t>catag</w:t>
            </w:r>
            <w:r w:rsidRPr="004F346B">
              <w:rPr>
                <w:rFonts w:ascii="Times New Roman" w:eastAsia="Gulim" w:hAnsi="Times New Roman" w:cs="Times New Roman"/>
                <w:b/>
                <w:bCs/>
                <w:kern w:val="24"/>
                <w:sz w:val="22"/>
              </w:rPr>
              <w:t>GGGC</w:t>
            </w:r>
            <w:r w:rsidRPr="004F346B">
              <w:rPr>
                <w:rFonts w:ascii="Times New Roman" w:eastAsia="Gulim" w:hAnsi="Times New Roman" w:cs="Times New Roman"/>
                <w:kern w:val="24"/>
                <w:sz w:val="22"/>
              </w:rPr>
              <w:t>ggagcgcc</w:t>
            </w:r>
          </w:p>
        </w:tc>
      </w:tr>
      <w:tr w:rsidR="009F125A" w:rsidRPr="004F346B" w14:paraId="70BE9FF0" w14:textId="77777777" w:rsidTr="004558A1">
        <w:trPr>
          <w:trHeight w:val="303"/>
          <w:jc w:val="center"/>
        </w:trPr>
        <w:tc>
          <w:tcPr>
            <w:tcW w:w="27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67AF09" w14:textId="55B95AD3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 xml:space="preserve">E2F transcription factor </w:t>
            </w:r>
            <w:r w:rsidR="00024B73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(</w:t>
            </w: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4E2F4</w:t>
            </w:r>
            <w:r w:rsidR="00024B73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B2E534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3+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0FF32E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F0E5C8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0.91</w:t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ABFABA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kern w:val="24"/>
                <w:sz w:val="22"/>
              </w:rPr>
              <w:t>taggg</w:t>
            </w:r>
            <w:r w:rsidRPr="004F346B">
              <w:rPr>
                <w:rFonts w:ascii="Times New Roman" w:eastAsia="Gulim" w:hAnsi="Times New Roman" w:cs="Times New Roman"/>
                <w:b/>
                <w:bCs/>
                <w:kern w:val="24"/>
                <w:sz w:val="22"/>
              </w:rPr>
              <w:t>GCGG</w:t>
            </w:r>
            <w:r w:rsidRPr="004F346B">
              <w:rPr>
                <w:rFonts w:ascii="Times New Roman" w:eastAsia="Gulim" w:hAnsi="Times New Roman" w:cs="Times New Roman"/>
                <w:kern w:val="24"/>
                <w:sz w:val="22"/>
              </w:rPr>
              <w:t>agcgcccg</w:t>
            </w:r>
          </w:p>
        </w:tc>
      </w:tr>
      <w:tr w:rsidR="009F125A" w:rsidRPr="004F346B" w14:paraId="55769FD2" w14:textId="77777777" w:rsidTr="004558A1">
        <w:trPr>
          <w:trHeight w:val="303"/>
          <w:jc w:val="center"/>
        </w:trPr>
        <w:tc>
          <w:tcPr>
            <w:tcW w:w="27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0AA961" w14:textId="45FCD04D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Myeloid zinc finger protein1</w:t>
            </w:r>
            <w:r w:rsidR="00024B73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 xml:space="preserve"> (</w:t>
            </w: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MZF1</w:t>
            </w:r>
            <w:r w:rsidR="00024B73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10DD5C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3+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08D436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C1E186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0.894</w:t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F5BD94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kern w:val="24"/>
                <w:sz w:val="22"/>
              </w:rPr>
              <w:t>ta</w:t>
            </w:r>
            <w:r w:rsidRPr="004F346B">
              <w:rPr>
                <w:rFonts w:ascii="Times New Roman" w:eastAsia="Gulim" w:hAnsi="Times New Roman" w:cs="Times New Roman"/>
                <w:b/>
                <w:bCs/>
                <w:kern w:val="24"/>
                <w:sz w:val="22"/>
              </w:rPr>
              <w:t>GGGG</w:t>
            </w:r>
            <w:r w:rsidRPr="004F346B">
              <w:rPr>
                <w:rFonts w:ascii="Times New Roman" w:eastAsia="Gulim" w:hAnsi="Times New Roman" w:cs="Times New Roman"/>
                <w:kern w:val="24"/>
                <w:sz w:val="22"/>
              </w:rPr>
              <w:t>cggag</w:t>
            </w:r>
          </w:p>
        </w:tc>
      </w:tr>
      <w:tr w:rsidR="009F125A" w:rsidRPr="004F346B" w14:paraId="064714CA" w14:textId="77777777" w:rsidTr="004558A1">
        <w:trPr>
          <w:trHeight w:val="303"/>
          <w:jc w:val="center"/>
        </w:trPr>
        <w:tc>
          <w:tcPr>
            <w:tcW w:w="27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DE18F3" w14:textId="5B0E4121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 xml:space="preserve">Transcription factor II B </w:t>
            </w:r>
            <w:r w:rsidR="00024B73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(</w:t>
            </w: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TFIIB</w:t>
            </w:r>
            <w:r w:rsidR="00024B73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6FFE10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15+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729936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6C6796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0.881</w:t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CEBD76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kern w:val="24"/>
                <w:sz w:val="22"/>
              </w:rPr>
              <w:t>gcc</w:t>
            </w:r>
            <w:r w:rsidRPr="004F346B">
              <w:rPr>
                <w:rFonts w:ascii="Times New Roman" w:eastAsia="Gulim" w:hAnsi="Times New Roman" w:cs="Times New Roman"/>
                <w:b/>
                <w:bCs/>
                <w:kern w:val="24"/>
                <w:sz w:val="22"/>
              </w:rPr>
              <w:t>CGCC</w:t>
            </w:r>
          </w:p>
        </w:tc>
      </w:tr>
      <w:tr w:rsidR="009F125A" w:rsidRPr="004F346B" w14:paraId="1E358795" w14:textId="77777777" w:rsidTr="004558A1">
        <w:trPr>
          <w:trHeight w:val="303"/>
          <w:jc w:val="center"/>
        </w:trPr>
        <w:tc>
          <w:tcPr>
            <w:tcW w:w="27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F53058" w14:textId="1A4F0388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 xml:space="preserve">Transcription factor II B </w:t>
            </w:r>
            <w:r w:rsidR="00024B73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(</w:t>
            </w: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TFIIB</w:t>
            </w:r>
            <w:r w:rsidR="00024B73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4C8B31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11+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84ADF2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11D9E7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0.877</w:t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E16D93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kern w:val="24"/>
                <w:sz w:val="22"/>
              </w:rPr>
              <w:t>gag</w:t>
            </w:r>
            <w:r w:rsidRPr="004F346B">
              <w:rPr>
                <w:rFonts w:ascii="Times New Roman" w:eastAsia="Gulim" w:hAnsi="Times New Roman" w:cs="Times New Roman"/>
                <w:b/>
                <w:bCs/>
                <w:kern w:val="24"/>
                <w:sz w:val="22"/>
              </w:rPr>
              <w:t>CGCC</w:t>
            </w:r>
          </w:p>
        </w:tc>
      </w:tr>
      <w:tr w:rsidR="009F125A" w:rsidRPr="004F346B" w14:paraId="596836B3" w14:textId="77777777" w:rsidTr="004558A1">
        <w:trPr>
          <w:trHeight w:val="303"/>
          <w:jc w:val="center"/>
        </w:trPr>
        <w:tc>
          <w:tcPr>
            <w:tcW w:w="27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9F1741" w14:textId="093CDB45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E2F transcription factor 2</w:t>
            </w:r>
            <w:r w:rsidR="00024B73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 xml:space="preserve"> (</w:t>
            </w: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E2F2</w:t>
            </w:r>
            <w:r w:rsidR="00024B73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4BCDF7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8+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293CCC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0E1D33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0.8</w:t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83051E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kern w:val="24"/>
                <w:sz w:val="22"/>
              </w:rPr>
              <w:t>gcgga</w:t>
            </w:r>
            <w:r w:rsidRPr="004F346B">
              <w:rPr>
                <w:rFonts w:ascii="Times New Roman" w:eastAsia="Gulim" w:hAnsi="Times New Roman" w:cs="Times New Roman"/>
                <w:b/>
                <w:bCs/>
                <w:kern w:val="24"/>
                <w:sz w:val="22"/>
              </w:rPr>
              <w:t>GCGC</w:t>
            </w:r>
            <w:r w:rsidRPr="004F346B">
              <w:rPr>
                <w:rFonts w:ascii="Times New Roman" w:eastAsia="Gulim" w:hAnsi="Times New Roman" w:cs="Times New Roman"/>
                <w:kern w:val="24"/>
                <w:sz w:val="22"/>
              </w:rPr>
              <w:t>ccgcccgc</w:t>
            </w:r>
          </w:p>
        </w:tc>
      </w:tr>
      <w:tr w:rsidR="009F125A" w:rsidRPr="004F346B" w14:paraId="011F866E" w14:textId="77777777" w:rsidTr="004558A1">
        <w:trPr>
          <w:trHeight w:val="303"/>
          <w:jc w:val="center"/>
        </w:trPr>
        <w:tc>
          <w:tcPr>
            <w:tcW w:w="27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0752F6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NME/NM23 nucleoside diphosphate kinase1 and 2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066A5A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3+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2AE75E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FAF7D6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0.791</w:t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029BCA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kern w:val="24"/>
                <w:sz w:val="22"/>
              </w:rPr>
              <w:t>ta</w:t>
            </w:r>
            <w:r w:rsidRPr="004F346B">
              <w:rPr>
                <w:rFonts w:ascii="Times New Roman" w:eastAsia="Gulim" w:hAnsi="Times New Roman" w:cs="Times New Roman"/>
                <w:b/>
                <w:bCs/>
                <w:kern w:val="24"/>
                <w:sz w:val="22"/>
              </w:rPr>
              <w:t>GGGG</w:t>
            </w:r>
            <w:r w:rsidRPr="004F346B">
              <w:rPr>
                <w:rFonts w:ascii="Times New Roman" w:eastAsia="Gulim" w:hAnsi="Times New Roman" w:cs="Times New Roman"/>
                <w:kern w:val="24"/>
                <w:sz w:val="22"/>
              </w:rPr>
              <w:t>cggagcgcccg</w:t>
            </w:r>
          </w:p>
        </w:tc>
      </w:tr>
      <w:tr w:rsidR="009F125A" w:rsidRPr="004F346B" w14:paraId="3DA3D9C6" w14:textId="77777777" w:rsidTr="004558A1">
        <w:trPr>
          <w:trHeight w:val="303"/>
          <w:jc w:val="center"/>
        </w:trPr>
        <w:tc>
          <w:tcPr>
            <w:tcW w:w="27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74C89C" w14:textId="64F70CB9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Kruppel-like factor 3</w:t>
            </w:r>
            <w:r w:rsidR="00024B73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 xml:space="preserve"> (</w:t>
            </w: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KLF3</w:t>
            </w:r>
            <w:r w:rsidR="00024B73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40C750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4+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2B27B6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9F329B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0.782</w:t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6534B5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kern w:val="24"/>
                <w:sz w:val="22"/>
              </w:rPr>
              <w:t>aggggc</w:t>
            </w:r>
            <w:r w:rsidRPr="004F346B">
              <w:rPr>
                <w:rFonts w:ascii="Times New Roman" w:eastAsia="Gulim" w:hAnsi="Times New Roman" w:cs="Times New Roman"/>
                <w:b/>
                <w:bCs/>
                <w:kern w:val="24"/>
                <w:sz w:val="22"/>
              </w:rPr>
              <w:t>GGAG</w:t>
            </w:r>
            <w:r w:rsidRPr="004F346B">
              <w:rPr>
                <w:rFonts w:ascii="Times New Roman" w:eastAsia="Gulim" w:hAnsi="Times New Roman" w:cs="Times New Roman"/>
                <w:kern w:val="24"/>
                <w:sz w:val="22"/>
              </w:rPr>
              <w:t>cgcccgccc</w:t>
            </w:r>
          </w:p>
        </w:tc>
      </w:tr>
      <w:tr w:rsidR="009F125A" w:rsidRPr="004F346B" w14:paraId="0FB4E437" w14:textId="77777777" w:rsidTr="004558A1">
        <w:trPr>
          <w:trHeight w:val="303"/>
          <w:jc w:val="center"/>
        </w:trPr>
        <w:tc>
          <w:tcPr>
            <w:tcW w:w="27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E6487C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Glial cells missing homolog 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7A8CC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11+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93553B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3977F9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0.715</w:t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C6680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kern w:val="24"/>
                <w:sz w:val="22"/>
              </w:rPr>
              <w:t>gagcg</w:t>
            </w:r>
            <w:r w:rsidRPr="004F346B">
              <w:rPr>
                <w:rFonts w:ascii="Times New Roman" w:eastAsia="Gulim" w:hAnsi="Times New Roman" w:cs="Times New Roman"/>
                <w:b/>
                <w:bCs/>
                <w:kern w:val="24"/>
                <w:sz w:val="22"/>
              </w:rPr>
              <w:t>CCCG</w:t>
            </w:r>
            <w:r w:rsidRPr="004F346B">
              <w:rPr>
                <w:rFonts w:ascii="Times New Roman" w:eastAsia="Gulim" w:hAnsi="Times New Roman" w:cs="Times New Roman"/>
                <w:kern w:val="24"/>
                <w:sz w:val="22"/>
              </w:rPr>
              <w:t>cccgct</w:t>
            </w:r>
          </w:p>
        </w:tc>
      </w:tr>
      <w:tr w:rsidR="009F125A" w:rsidRPr="004F346B" w14:paraId="20A77F27" w14:textId="77777777" w:rsidTr="004558A1">
        <w:trPr>
          <w:trHeight w:val="303"/>
          <w:jc w:val="center"/>
        </w:trPr>
        <w:tc>
          <w:tcPr>
            <w:tcW w:w="27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A3CFCC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Glial cells missing homolog 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79955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 w:themeColor="text1"/>
                <w:kern w:val="24"/>
                <w:sz w:val="22"/>
              </w:rPr>
              <w:t>15+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720BA5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35BADF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color w:val="000000"/>
                <w:kern w:val="24"/>
                <w:sz w:val="22"/>
              </w:rPr>
              <w:t>0.715</w:t>
            </w:r>
          </w:p>
        </w:tc>
        <w:tc>
          <w:tcPr>
            <w:tcW w:w="25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EAF49" w14:textId="77777777" w:rsidR="009F125A" w:rsidRPr="004F346B" w:rsidRDefault="009F125A" w:rsidP="009F125A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4F346B">
              <w:rPr>
                <w:rFonts w:ascii="Times New Roman" w:eastAsia="Gulim" w:hAnsi="Times New Roman" w:cs="Times New Roman"/>
                <w:kern w:val="24"/>
                <w:sz w:val="22"/>
              </w:rPr>
              <w:t>gcccg</w:t>
            </w:r>
            <w:r w:rsidRPr="004F346B">
              <w:rPr>
                <w:rFonts w:ascii="Times New Roman" w:eastAsia="Gulim" w:hAnsi="Times New Roman" w:cs="Times New Roman"/>
                <w:b/>
                <w:bCs/>
                <w:kern w:val="24"/>
                <w:sz w:val="22"/>
              </w:rPr>
              <w:t>CCCG</w:t>
            </w:r>
            <w:r w:rsidRPr="004F346B">
              <w:rPr>
                <w:rFonts w:ascii="Times New Roman" w:eastAsia="Gulim" w:hAnsi="Times New Roman" w:cs="Times New Roman"/>
                <w:kern w:val="24"/>
                <w:sz w:val="22"/>
              </w:rPr>
              <w:t>ctcaga</w:t>
            </w:r>
          </w:p>
        </w:tc>
      </w:tr>
    </w:tbl>
    <w:p w14:paraId="439763EB" w14:textId="77777777" w:rsidR="009F125A" w:rsidRPr="009F125A" w:rsidRDefault="009F125A" w:rsidP="009F125A">
      <w:pPr>
        <w:jc w:val="center"/>
        <w:rPr>
          <w:rFonts w:ascii="Times" w:hAnsi="Times" w:cs="Times"/>
          <w:sz w:val="12"/>
          <w:szCs w:val="12"/>
        </w:rPr>
      </w:pPr>
    </w:p>
    <w:sectPr w:rsidR="009F125A" w:rsidRPr="009F125A" w:rsidSect="00A449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EED4DC" w14:textId="77777777" w:rsidR="0030043F" w:rsidRDefault="0030043F" w:rsidP="004558A1">
      <w:pPr>
        <w:spacing w:after="0" w:line="240" w:lineRule="auto"/>
      </w:pPr>
      <w:r>
        <w:separator/>
      </w:r>
    </w:p>
  </w:endnote>
  <w:endnote w:type="continuationSeparator" w:id="0">
    <w:p w14:paraId="300DF24B" w14:textId="77777777" w:rsidR="0030043F" w:rsidRDefault="0030043F" w:rsidP="004558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8CE14D" w14:textId="77777777" w:rsidR="0030043F" w:rsidRDefault="0030043F" w:rsidP="004558A1">
      <w:pPr>
        <w:spacing w:after="0" w:line="240" w:lineRule="auto"/>
      </w:pPr>
      <w:r>
        <w:separator/>
      </w:r>
    </w:p>
  </w:footnote>
  <w:footnote w:type="continuationSeparator" w:id="0">
    <w:p w14:paraId="6E51CCD3" w14:textId="77777777" w:rsidR="0030043F" w:rsidRDefault="0030043F" w:rsidP="004558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25A"/>
    <w:rsid w:val="00003114"/>
    <w:rsid w:val="00007ACD"/>
    <w:rsid w:val="000234BF"/>
    <w:rsid w:val="00024B73"/>
    <w:rsid w:val="00062928"/>
    <w:rsid w:val="000B22C4"/>
    <w:rsid w:val="00105FA1"/>
    <w:rsid w:val="001253FF"/>
    <w:rsid w:val="00144F45"/>
    <w:rsid w:val="00186805"/>
    <w:rsid w:val="001959F1"/>
    <w:rsid w:val="00223872"/>
    <w:rsid w:val="00246E26"/>
    <w:rsid w:val="002518B6"/>
    <w:rsid w:val="002D1A00"/>
    <w:rsid w:val="0030043F"/>
    <w:rsid w:val="00337172"/>
    <w:rsid w:val="003659DF"/>
    <w:rsid w:val="00384DF2"/>
    <w:rsid w:val="00404FA4"/>
    <w:rsid w:val="00422BC1"/>
    <w:rsid w:val="00424025"/>
    <w:rsid w:val="004558A1"/>
    <w:rsid w:val="00462507"/>
    <w:rsid w:val="004C42F6"/>
    <w:rsid w:val="004F3101"/>
    <w:rsid w:val="004F346B"/>
    <w:rsid w:val="00500954"/>
    <w:rsid w:val="005164FE"/>
    <w:rsid w:val="005209C5"/>
    <w:rsid w:val="00552AFA"/>
    <w:rsid w:val="005A5C44"/>
    <w:rsid w:val="005D0960"/>
    <w:rsid w:val="005E3CB7"/>
    <w:rsid w:val="006C5D2D"/>
    <w:rsid w:val="0071704D"/>
    <w:rsid w:val="0074680D"/>
    <w:rsid w:val="00797851"/>
    <w:rsid w:val="00797853"/>
    <w:rsid w:val="00916710"/>
    <w:rsid w:val="009F125A"/>
    <w:rsid w:val="00A449F6"/>
    <w:rsid w:val="00AF1180"/>
    <w:rsid w:val="00B024EE"/>
    <w:rsid w:val="00B4642C"/>
    <w:rsid w:val="00C03150"/>
    <w:rsid w:val="00C40AF4"/>
    <w:rsid w:val="00C51DF6"/>
    <w:rsid w:val="00CC182D"/>
    <w:rsid w:val="00CF71BD"/>
    <w:rsid w:val="00D54DFE"/>
    <w:rsid w:val="00D75880"/>
    <w:rsid w:val="00D76A2C"/>
    <w:rsid w:val="00DD2D11"/>
    <w:rsid w:val="00E1149F"/>
    <w:rsid w:val="00E34536"/>
    <w:rsid w:val="00E51772"/>
    <w:rsid w:val="00F3469F"/>
    <w:rsid w:val="00F3796E"/>
    <w:rsid w:val="00F424E3"/>
    <w:rsid w:val="00FB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BD9C6A"/>
  <w15:chartTrackingRefBased/>
  <w15:docId w15:val="{5EEAEFDA-DFA1-4BEB-9AE8-0FDBBDDF9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F125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558A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558A1"/>
  </w:style>
  <w:style w:type="paragraph" w:styleId="Footer">
    <w:name w:val="footer"/>
    <w:basedOn w:val="Normal"/>
    <w:link w:val="FooterChar"/>
    <w:uiPriority w:val="99"/>
    <w:unhideWhenUsed/>
    <w:rsid w:val="004558A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558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6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63</Words>
  <Characters>150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정률</dc:creator>
  <cp:keywords/>
  <dc:description/>
  <cp:lastModifiedBy>Judith A.</cp:lastModifiedBy>
  <cp:revision>3</cp:revision>
  <dcterms:created xsi:type="dcterms:W3CDTF">2022-11-17T08:57:00Z</dcterms:created>
  <dcterms:modified xsi:type="dcterms:W3CDTF">2022-12-20T04:10:00Z</dcterms:modified>
</cp:coreProperties>
</file>